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Nadpis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Nadpis2"/>
      </w:pPr>
      <w:r w:rsidRPr="0001436A">
        <w:t>Supplementary</w:t>
      </w:r>
      <w:r w:rsidRPr="001549D3">
        <w:t xml:space="preserve"> Figures</w:t>
      </w:r>
    </w:p>
    <w:p w14:paraId="1B41F2EE" w14:textId="4DF13312" w:rsidR="00E07508" w:rsidRPr="001549D3" w:rsidRDefault="00E07508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1B8F930" wp14:editId="1140C142">
            <wp:extent cx="4050000" cy="3343311"/>
            <wp:effectExtent l="0" t="0" r="8255" b="0"/>
            <wp:docPr id="873947753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3343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6C0B6" w14:textId="024B199C" w:rsidR="0077353A" w:rsidRDefault="00994A3D" w:rsidP="0077353A">
      <w:pPr>
        <w:keepNext/>
        <w:jc w:val="both"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E53F2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7353A" w:rsidRPr="0077353A">
        <w:rPr>
          <w:lang w:val="en-GB"/>
        </w:rPr>
        <w:t>Cell viability for</w:t>
      </w:r>
      <w:r w:rsidR="0077353A">
        <w:rPr>
          <w:i/>
          <w:iCs/>
          <w:lang w:val="en-GB"/>
        </w:rPr>
        <w:t xml:space="preserve"> </w:t>
      </w:r>
      <w:r w:rsidR="0077353A" w:rsidRPr="00B95BA4">
        <w:rPr>
          <w:i/>
          <w:iCs/>
          <w:lang w:val="en-GB"/>
        </w:rPr>
        <w:t>H. pylori</w:t>
      </w:r>
      <w:r w:rsidR="0077353A" w:rsidRPr="0092166A">
        <w:rPr>
          <w:lang w:val="en-GB"/>
        </w:rPr>
        <w:t xml:space="preserve"> </w:t>
      </w:r>
      <w:r w:rsidR="0077353A">
        <w:rPr>
          <w:lang w:val="en-GB"/>
        </w:rPr>
        <w:t xml:space="preserve">controls: Viability of untreated </w:t>
      </w:r>
      <w:r w:rsidR="0077353A" w:rsidRPr="0092166A">
        <w:rPr>
          <w:lang w:val="en-GB"/>
        </w:rPr>
        <w:t>bacteria</w:t>
      </w:r>
      <w:r w:rsidR="0077353A">
        <w:rPr>
          <w:lang w:val="en-GB"/>
        </w:rPr>
        <w:t xml:space="preserve"> (Hp0) and </w:t>
      </w:r>
      <w:r w:rsidR="0077353A" w:rsidRPr="00B95BA4">
        <w:rPr>
          <w:i/>
          <w:iCs/>
          <w:lang w:val="en-GB"/>
        </w:rPr>
        <w:t>H. pylori</w:t>
      </w:r>
      <w:r w:rsidR="0077353A">
        <w:rPr>
          <w:lang w:val="en-GB"/>
        </w:rPr>
        <w:t xml:space="preserve"> viability after incubation in PBS for two hours</w:t>
      </w:r>
      <w:r w:rsidR="0077353A" w:rsidRPr="0092166A">
        <w:rPr>
          <w:lang w:val="en-GB"/>
        </w:rPr>
        <w:t xml:space="preserve"> </w:t>
      </w:r>
      <w:r w:rsidR="0077353A">
        <w:rPr>
          <w:lang w:val="en-GB"/>
        </w:rPr>
        <w:t xml:space="preserve">(Hp2) under microaerophilic conditions. </w:t>
      </w:r>
      <w:r w:rsidR="0077353A" w:rsidRPr="008A7B94">
        <w:rPr>
          <w:lang w:val="en-GB"/>
        </w:rPr>
        <w:t>Quantitative data are presented as mean ± standard deviation of cell viability percentages from three independent experiments. The reference "Hp" signifies the condition without nanoparticles, serving as the non-treatment control and was defined as 100%.</w:t>
      </w:r>
    </w:p>
    <w:p w14:paraId="2C0379B1" w14:textId="77777777" w:rsidR="0077353A" w:rsidRPr="0077353A" w:rsidRDefault="0077353A" w:rsidP="0077353A">
      <w:pPr>
        <w:keepNext/>
        <w:rPr>
          <w:lang w:val="en-GB"/>
        </w:rPr>
      </w:pPr>
    </w:p>
    <w:sectPr w:rsidR="0077353A" w:rsidRPr="0077353A" w:rsidSect="008E53E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10F0D" w14:textId="77777777" w:rsidR="008E53E9" w:rsidRDefault="008E53E9" w:rsidP="00117666">
      <w:pPr>
        <w:spacing w:after="0"/>
      </w:pPr>
      <w:r>
        <w:separator/>
      </w:r>
    </w:p>
  </w:endnote>
  <w:endnote w:type="continuationSeparator" w:id="0">
    <w:p w14:paraId="25EE8B50" w14:textId="77777777" w:rsidR="008E53E9" w:rsidRDefault="008E53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44FB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4FB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44FB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4FB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FE035" w14:textId="77777777" w:rsidR="008E53E9" w:rsidRDefault="008E53E9" w:rsidP="00117666">
      <w:pPr>
        <w:spacing w:after="0"/>
      </w:pPr>
      <w:r>
        <w:separator/>
      </w:r>
    </w:p>
  </w:footnote>
  <w:footnote w:type="continuationSeparator" w:id="0">
    <w:p w14:paraId="2753B78C" w14:textId="77777777" w:rsidR="008E53E9" w:rsidRDefault="008E53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44FB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44FB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53F2"/>
    <w:rsid w:val="00344FB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53A"/>
    <w:rsid w:val="00790BB3"/>
    <w:rsid w:val="007C206C"/>
    <w:rsid w:val="00803D24"/>
    <w:rsid w:val="00817DD6"/>
    <w:rsid w:val="00885156"/>
    <w:rsid w:val="008E53E9"/>
    <w:rsid w:val="009151AA"/>
    <w:rsid w:val="0092422A"/>
    <w:rsid w:val="0093429D"/>
    <w:rsid w:val="00943573"/>
    <w:rsid w:val="00970F7D"/>
    <w:rsid w:val="00994A3D"/>
    <w:rsid w:val="009A7826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750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81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cie Hochvaldová</cp:lastModifiedBy>
  <cp:revision>8</cp:revision>
  <cp:lastPrinted>2024-04-12T11:14:00Z</cp:lastPrinted>
  <dcterms:created xsi:type="dcterms:W3CDTF">2022-11-17T16:58:00Z</dcterms:created>
  <dcterms:modified xsi:type="dcterms:W3CDTF">2024-04-1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